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5FFEA" w14:textId="7819FF60" w:rsidR="00B14ABF" w:rsidRPr="00827996" w:rsidRDefault="00313428" w:rsidP="0095179C">
      <w:pPr>
        <w:spacing w:line="276" w:lineRule="auto"/>
        <w:rPr>
          <w:rFonts w:ascii="Helvetica" w:eastAsia="等线" w:hAnsi="Helvetica" w:cs="Helvetica"/>
          <w:b/>
          <w:sz w:val="24"/>
        </w:rPr>
      </w:pPr>
      <w:r w:rsidRPr="00827996">
        <w:rPr>
          <w:rFonts w:ascii="Helvetica" w:eastAsia="等线" w:hAnsi="Helvetica" w:cs="Helvetica"/>
          <w:b/>
          <w:sz w:val="24"/>
        </w:rPr>
        <w:t>Table S</w:t>
      </w:r>
      <w:r w:rsidR="00827996" w:rsidRPr="00827996">
        <w:rPr>
          <w:rFonts w:ascii="Helvetica" w:eastAsia="等线" w:hAnsi="Helvetica" w:cs="Helvetica"/>
          <w:b/>
          <w:sz w:val="24"/>
        </w:rPr>
        <w:t>1</w:t>
      </w:r>
      <w:r w:rsidRPr="00827996">
        <w:rPr>
          <w:rFonts w:ascii="Helvetica" w:eastAsia="等线" w:hAnsi="Helvetica" w:cs="Helvetica"/>
          <w:b/>
          <w:sz w:val="24"/>
        </w:rPr>
        <w:t xml:space="preserve">. </w:t>
      </w:r>
      <w:r w:rsidR="00827996" w:rsidRPr="00827996">
        <w:rPr>
          <w:rFonts w:ascii="Helvetica" w:eastAsia="等线" w:hAnsi="Helvetica" w:cs="Helvetica"/>
          <w:bCs/>
          <w:sz w:val="24"/>
        </w:rPr>
        <w:t>The s</w:t>
      </w:r>
      <w:r w:rsidRPr="00827996">
        <w:rPr>
          <w:rFonts w:ascii="Helvetica" w:eastAsia="等线" w:hAnsi="Helvetica" w:cs="Helvetica"/>
          <w:bCs/>
          <w:sz w:val="24"/>
        </w:rPr>
        <w:t>equences of promoters</w:t>
      </w:r>
    </w:p>
    <w:tbl>
      <w:tblPr>
        <w:tblW w:w="6490" w:type="pct"/>
        <w:tblLayout w:type="fixed"/>
        <w:tblLook w:val="04A0" w:firstRow="1" w:lastRow="0" w:firstColumn="1" w:lastColumn="0" w:noHBand="0" w:noVBand="1"/>
      </w:tblPr>
      <w:tblGrid>
        <w:gridCol w:w="1986"/>
        <w:gridCol w:w="1841"/>
        <w:gridCol w:w="236"/>
        <w:gridCol w:w="895"/>
        <w:gridCol w:w="873"/>
        <w:gridCol w:w="856"/>
        <w:gridCol w:w="841"/>
        <w:gridCol w:w="830"/>
        <w:gridCol w:w="6"/>
        <w:gridCol w:w="811"/>
        <w:gridCol w:w="806"/>
        <w:gridCol w:w="800"/>
      </w:tblGrid>
      <w:tr w:rsidR="006C02DA" w:rsidRPr="00827996" w14:paraId="26F6D4C9" w14:textId="77777777" w:rsidTr="00C80C81">
        <w:trPr>
          <w:gridAfter w:val="3"/>
          <w:wAfter w:w="1121" w:type="pct"/>
          <w:trHeight w:val="419"/>
        </w:trPr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33DF" w14:textId="279C3C4C" w:rsidR="006C02DA" w:rsidRPr="00827996" w:rsidRDefault="006C02DA" w:rsidP="00F54C7C">
            <w:pPr>
              <w:spacing w:line="276" w:lineRule="auto"/>
              <w:jc w:val="center"/>
              <w:rPr>
                <w:rFonts w:ascii="Helvetica" w:eastAsia="等线" w:hAnsi="Helvetica" w:cs="Helvetica"/>
                <w:b/>
                <w:sz w:val="24"/>
              </w:rPr>
            </w:pPr>
            <w:r w:rsidRPr="00827996">
              <w:rPr>
                <w:rFonts w:ascii="Helvetica" w:eastAsia="等线" w:hAnsi="Helvetica" w:cs="Helvetica"/>
                <w:b/>
                <w:sz w:val="24"/>
              </w:rPr>
              <w:t>Promoters</w:t>
            </w:r>
          </w:p>
        </w:tc>
        <w:tc>
          <w:tcPr>
            <w:tcW w:w="2958" w:type="pct"/>
            <w:gridSpan w:val="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12B1" w14:textId="77777777" w:rsidR="006C02DA" w:rsidRPr="00827996" w:rsidRDefault="006C02DA" w:rsidP="00F54C7C">
            <w:pPr>
              <w:spacing w:line="276" w:lineRule="auto"/>
              <w:jc w:val="center"/>
              <w:rPr>
                <w:rFonts w:ascii="Helvetica" w:eastAsia="等线" w:hAnsi="Helvetica" w:cs="Helvetica"/>
                <w:b/>
                <w:sz w:val="24"/>
              </w:rPr>
            </w:pPr>
            <w:r w:rsidRPr="00827996">
              <w:rPr>
                <w:rFonts w:ascii="Helvetica" w:eastAsia="等线" w:hAnsi="Helvetica" w:cs="Helvetica"/>
                <w:b/>
                <w:sz w:val="24"/>
              </w:rPr>
              <w:t>Sequence</w:t>
            </w:r>
          </w:p>
        </w:tc>
      </w:tr>
      <w:tr w:rsidR="006C02DA" w:rsidRPr="00827996" w14:paraId="1D8E2DED" w14:textId="77777777" w:rsidTr="00C80C81">
        <w:trPr>
          <w:gridAfter w:val="3"/>
          <w:wAfter w:w="1121" w:type="pct"/>
          <w:trHeight w:val="2382"/>
        </w:trPr>
        <w:tc>
          <w:tcPr>
            <w:tcW w:w="9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FD9B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1</w:t>
            </w:r>
          </w:p>
        </w:tc>
        <w:tc>
          <w:tcPr>
            <w:tcW w:w="2958" w:type="pct"/>
            <w:gridSpan w:val="8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A483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CCAATATCACCTTATAGTCAACACAGATGGAAAAATTTAGCGTGCCACTTCACATAGATTAAATTATGCGGCATAAGTTATGGTAAAGTTAATGTAGATTCTGAGGTTGGGTAGACGTACTTGTTTACCCGTTAACGGACTCCCAGAACTATTAGCAATCCAATTATTCCCTAATGTGACAACTTATTTTGTGATGATACAATACAATTCAATTTAACATATGCACACTGGCAGTATTAAATATCAGGAAAGATA</w:t>
            </w:r>
          </w:p>
        </w:tc>
      </w:tr>
      <w:tr w:rsidR="006C02DA" w:rsidRPr="00827996" w14:paraId="6E98F0D4" w14:textId="77777777" w:rsidTr="00671CC1">
        <w:trPr>
          <w:gridAfter w:val="3"/>
          <w:wAfter w:w="1121" w:type="pct"/>
          <w:trHeight w:val="2393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AC25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2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CF34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AGGGGAGCTAGACATTATATTAAATGCTACAGAAGTTCTACTTGCAGAAACAGGTGCACTTCTGTAGCATTTTCCTTTATTATTTTTGGTTTTTCCCTGGTATTGACTAGACTTTTGTTGTCACCTGACTCAAGTAGCTAGGTTTTTTCATCAACTTACTCTATCCATTATACGGGAACGGGTATGGGGCGGTAGTTGTACTAAGGTGCAATTTCCTATTGCACCTTAGTACAGTAAATGGAGAAAGGGA</w:t>
            </w:r>
          </w:p>
        </w:tc>
      </w:tr>
      <w:tr w:rsidR="006C02DA" w:rsidRPr="00827996" w14:paraId="618BC9D0" w14:textId="77777777" w:rsidTr="00671CC1">
        <w:trPr>
          <w:gridAfter w:val="3"/>
          <w:wAfter w:w="1121" w:type="pct"/>
          <w:trHeight w:val="2399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E747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3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5E20" w14:textId="47123A41" w:rsidR="005A4F61" w:rsidRPr="00827996" w:rsidRDefault="006C02DA" w:rsidP="005A4F61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TAATTACCTTTTCTGCTCTGTCCAAAGTCGTTGGCGCTGAGGCAGTGAAGCAAATGAGCGAATTTTGTAAAGTGGCTCATGTCAGTAACTCGGGTGAGACGGTGAGAAAAGGTGGTTACCCCCTGTAACGTAAAGTAATTAGGGTCTGTAAGGTCTAATTAACAATATAACGGGAAGGATCCCTGGTTTTGAGTGATAAATTTTGTCATTCAATTTATGTTTTAAAACATAATCAGTTGGGATGTGTAAG</w:t>
            </w:r>
          </w:p>
        </w:tc>
      </w:tr>
      <w:tr w:rsidR="006C02DA" w:rsidRPr="00827996" w14:paraId="42DFC9BB" w14:textId="77777777" w:rsidTr="00671CC1">
        <w:trPr>
          <w:gridAfter w:val="3"/>
          <w:wAfter w:w="1121" w:type="pct"/>
          <w:trHeight w:val="2128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28BF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4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4876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TTAACCAGATTGTCCAGGCAGTTAGTATGACAATGGGGGATTTTATCCCCCATTTCTTTTTCCTCGCATTGTTATCGTTGAATGTAAGACATTCGTCCCCATATACTCAAATACCTATTTAGTGAAACTCGTGATGACTCGTGTTTCACGAGATTTCCAGTAATCTGGCGGAAGCTAAACTAAGAGAGAGCTCT</w:t>
            </w:r>
          </w:p>
        </w:tc>
      </w:tr>
      <w:tr w:rsidR="006C02DA" w:rsidRPr="00827996" w14:paraId="4B51B2EA" w14:textId="77777777" w:rsidTr="005A4F61">
        <w:trPr>
          <w:gridAfter w:val="3"/>
          <w:wAfter w:w="1121" w:type="pct"/>
          <w:trHeight w:val="2529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F64F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5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24C0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AGTAGGGATAAGAGTTGGTCGTTAGATAAAAGGTACCTGTGGGGCTTGAAAACACGTATTGATCCCCCAATTAAGCTAACAGACGTTTATATAAGATGTGATGAAACACTGGCTGATTATCATTGTCGAATGAGTCTGGGAGGCCAGGCGTTTTGTATGCGACCTTGTTGCATGAACATAGTCATCATTACTTATCTCAAGTAGAATCGGTTATGAATGGCGCCAAAGTAAATTCTATTAGGAGACGGTA</w:t>
            </w:r>
          </w:p>
        </w:tc>
      </w:tr>
      <w:tr w:rsidR="006C02DA" w:rsidRPr="00827996" w14:paraId="28021BA8" w14:textId="77777777" w:rsidTr="00671CC1">
        <w:trPr>
          <w:gridAfter w:val="3"/>
          <w:wAfter w:w="1121" w:type="pct"/>
          <w:trHeight w:val="2117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9AB2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lastRenderedPageBreak/>
              <w:t>Pyps6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E3BA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CGACTTATTTCTGCGAGCCGATATACTATAGTGTATGTAAATAGAACAAATTATGGGATCGAGTAGATGCAATCGCGTGTTGTTCGAATACTCCTTGGTATATCGGCTATCCGTTGAACGTTAACGTGATGTCCAGAAATAGCGAGAATAGTCTCCCTGCCACCATAGTTTCGGGTGTGGCAGATACTAAAGAAGAGGTTTACTG</w:t>
            </w:r>
          </w:p>
        </w:tc>
      </w:tr>
      <w:tr w:rsidR="006C02DA" w:rsidRPr="00827996" w14:paraId="192F0A36" w14:textId="77777777" w:rsidTr="00671CC1">
        <w:trPr>
          <w:gridAfter w:val="3"/>
          <w:wAfter w:w="1121" w:type="pct"/>
          <w:trHeight w:val="832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C1A3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7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6D7D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GGGATAGTTCCACCAATATTAATTTGTATATCGAGAAGAAAAACCACC</w:t>
            </w:r>
          </w:p>
        </w:tc>
      </w:tr>
      <w:tr w:rsidR="006C02DA" w:rsidRPr="00827996" w14:paraId="1F402877" w14:textId="77777777" w:rsidTr="00671CC1">
        <w:trPr>
          <w:gridAfter w:val="3"/>
          <w:wAfter w:w="1121" w:type="pct"/>
          <w:trHeight w:val="2519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7D21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8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7152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TTCATTTGTGATGAGTTTTAAAATAAAATACCCGGATGGAAGCCAGCTTTCCGAGTTAGTGGAAGAATATTTAGACGACACATATACTCTGTTTAGTAGTTATGGAATCAATGATCCTGAATTGCGTCGCTGGCAGAAAACCAAAGAGCATTTATTCAGACTTTTCTCAGGGGAATACGTATGTACCCTGATGAAAACTTAAGGGATAGTTCCACCAATATTAATTTGTATATCGAGAAGAAAAACCACC</w:t>
            </w:r>
          </w:p>
        </w:tc>
      </w:tr>
      <w:tr w:rsidR="006C02DA" w:rsidRPr="00827996" w14:paraId="5BB49CFA" w14:textId="77777777" w:rsidTr="00C80C81">
        <w:trPr>
          <w:gridAfter w:val="3"/>
          <w:wAfter w:w="1121" w:type="pct"/>
          <w:trHeight w:val="2422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1BC1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9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4EE5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GAAAAGCCCCCTGGTGTTGGCTAAAATATATTCACAGCAGACTAACTTTTTCAGCAACAATAAGCTAAAATATTAGTTCTATTATATTAAGCACTTATTCTTTAAAGCAGAAATATTTTAGTTAACATAGGTCTATAATAGTAGCTCTATTTAAGTCTAGTTCTTAGTACTATCCTTTAGTCTAGGTTTCTTTTTTCAAGAATGTCAATAATTTGAATGTGATGCAGTGATAAAGTAAATTTGGTCTGCT</w:t>
            </w:r>
          </w:p>
        </w:tc>
      </w:tr>
      <w:tr w:rsidR="006C02DA" w:rsidRPr="00827996" w14:paraId="2BF5AADE" w14:textId="77777777" w:rsidTr="00C80C81">
        <w:trPr>
          <w:gridAfter w:val="3"/>
          <w:wAfter w:w="1121" w:type="pct"/>
          <w:trHeight w:val="2367"/>
        </w:trPr>
        <w:tc>
          <w:tcPr>
            <w:tcW w:w="92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1157" w14:textId="77777777" w:rsidR="006C02DA" w:rsidRPr="00827996" w:rsidRDefault="006C02DA" w:rsidP="00B14ABF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i/>
                <w:iCs/>
                <w:color w:val="000000"/>
                <w:kern w:val="0"/>
                <w:sz w:val="24"/>
              </w:rPr>
              <w:t>pyps10</w:t>
            </w:r>
          </w:p>
        </w:tc>
        <w:tc>
          <w:tcPr>
            <w:tcW w:w="2958" w:type="pct"/>
            <w:gridSpan w:val="8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DC64" w14:textId="77777777" w:rsidR="006C02DA" w:rsidRPr="00827996" w:rsidRDefault="006C02DA" w:rsidP="006C02DA">
            <w:pPr>
              <w:widowControl/>
              <w:jc w:val="left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  <w:r w:rsidRPr="00827996">
              <w:rPr>
                <w:rFonts w:ascii="Helvetica" w:eastAsia="等线" w:hAnsi="Helvetica" w:cs="Helvetica"/>
                <w:color w:val="000000"/>
                <w:kern w:val="0"/>
                <w:sz w:val="24"/>
              </w:rPr>
              <w:t>TTTATACCCTGAATAATTCGAATTGCAGGAAGGCGGCAAGCGAGAGAGCCCCGATGAGCTTACTGTAGTAAGTCATTCGGATGAATATAGGCCACGAGAATCATATAAATAGAAAGTTAAAAAGAGGCGATAACTCCGCATCATGCTTATCGCTATATTCATCTCATCACATAAAACACCTTCAACGTTTGTACTAACACTCTAAAATCATGTATGATATTGGTTTAATTAAATAAATTTGGTTTTTATT</w:t>
            </w:r>
          </w:p>
        </w:tc>
      </w:tr>
      <w:tr w:rsidR="00B14ABF" w:rsidRPr="00827996" w14:paraId="62A6E803" w14:textId="77777777" w:rsidTr="006C02DA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584" w14:textId="77777777" w:rsidR="00B14ABF" w:rsidRPr="00827996" w:rsidRDefault="00B14ABF" w:rsidP="00B14ABF">
            <w:pPr>
              <w:widowControl/>
              <w:jc w:val="center"/>
              <w:rPr>
                <w:rFonts w:ascii="Helvetica" w:eastAsia="等线" w:hAnsi="Helvetica" w:cs="Helvetica"/>
                <w:color w:val="000000"/>
                <w:kern w:val="0"/>
                <w:sz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1BA5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F61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D0C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2E8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E69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4D00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E16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1799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EF9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89A3" w14:textId="77777777" w:rsidR="00B14ABF" w:rsidRPr="00827996" w:rsidRDefault="00B14ABF" w:rsidP="00B14ABF">
            <w:pPr>
              <w:widowControl/>
              <w:jc w:val="left"/>
              <w:rPr>
                <w:rFonts w:ascii="Helvetica" w:eastAsia="Times New Roman" w:hAnsi="Helvetica" w:cs="Helvetica"/>
                <w:kern w:val="0"/>
                <w:sz w:val="24"/>
              </w:rPr>
            </w:pPr>
          </w:p>
        </w:tc>
      </w:tr>
    </w:tbl>
    <w:p w14:paraId="25902E36" w14:textId="77777777" w:rsidR="00B14ABF" w:rsidRPr="00827996" w:rsidRDefault="00B14ABF" w:rsidP="00C0165E">
      <w:pPr>
        <w:rPr>
          <w:rFonts w:ascii="Helvetica" w:hAnsi="Helvetica" w:cs="Helvetica"/>
          <w:sz w:val="24"/>
        </w:rPr>
      </w:pPr>
    </w:p>
    <w:p w14:paraId="17EE6EAF" w14:textId="77777777" w:rsidR="00F54C7C" w:rsidRPr="00C80C81" w:rsidRDefault="00F54C7C" w:rsidP="00C0165E">
      <w:pPr>
        <w:rPr>
          <w:rFonts w:ascii="Arial" w:hAnsi="Arial" w:cs="Arial"/>
        </w:rPr>
      </w:pPr>
    </w:p>
    <w:sectPr w:rsidR="00F54C7C" w:rsidRPr="00C80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1BFA3" w14:textId="77777777" w:rsidR="00E26483" w:rsidRDefault="00E26483" w:rsidP="00E53F2E">
      <w:r>
        <w:separator/>
      </w:r>
    </w:p>
  </w:endnote>
  <w:endnote w:type="continuationSeparator" w:id="0">
    <w:p w14:paraId="5DDD8FAD" w14:textId="77777777" w:rsidR="00E26483" w:rsidRDefault="00E26483" w:rsidP="00E53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21002A87" w:usb1="298F0000" w:usb2="00000016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380F5" w14:textId="77777777" w:rsidR="00E26483" w:rsidRDefault="00E26483" w:rsidP="00E53F2E">
      <w:r>
        <w:separator/>
      </w:r>
    </w:p>
  </w:footnote>
  <w:footnote w:type="continuationSeparator" w:id="0">
    <w:p w14:paraId="289E360E" w14:textId="77777777" w:rsidR="00E26483" w:rsidRDefault="00E26483" w:rsidP="00E53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5E"/>
    <w:rsid w:val="001C08B9"/>
    <w:rsid w:val="001C4D86"/>
    <w:rsid w:val="002710D4"/>
    <w:rsid w:val="00313428"/>
    <w:rsid w:val="003A2162"/>
    <w:rsid w:val="003E4CE9"/>
    <w:rsid w:val="00407186"/>
    <w:rsid w:val="005A4F61"/>
    <w:rsid w:val="005B216C"/>
    <w:rsid w:val="00615D7D"/>
    <w:rsid w:val="00671CC1"/>
    <w:rsid w:val="006C02DA"/>
    <w:rsid w:val="00827996"/>
    <w:rsid w:val="008D4F50"/>
    <w:rsid w:val="008F6C3F"/>
    <w:rsid w:val="0095179C"/>
    <w:rsid w:val="009575FF"/>
    <w:rsid w:val="00A0577D"/>
    <w:rsid w:val="00A21447"/>
    <w:rsid w:val="00A84B80"/>
    <w:rsid w:val="00B14ABF"/>
    <w:rsid w:val="00C0165E"/>
    <w:rsid w:val="00C80C81"/>
    <w:rsid w:val="00CC7F06"/>
    <w:rsid w:val="00D05E48"/>
    <w:rsid w:val="00D07251"/>
    <w:rsid w:val="00D85672"/>
    <w:rsid w:val="00E04A86"/>
    <w:rsid w:val="00E26483"/>
    <w:rsid w:val="00E53F2E"/>
    <w:rsid w:val="00F5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A5FDC"/>
  <w15:chartTrackingRefBased/>
  <w15:docId w15:val="{8475FA74-D17E-4501-8423-EEE31E93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65E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C0165E"/>
    <w:pPr>
      <w:widowControl/>
      <w:spacing w:after="240" w:line="480" w:lineRule="auto"/>
      <w:jc w:val="center"/>
    </w:pPr>
    <w:rPr>
      <w:rFonts w:ascii="Times" w:eastAsiaTheme="minorEastAsia" w:hAnsi="Times"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qFormat/>
    <w:rsid w:val="00C0165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0165E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0165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E53F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53F2E"/>
    <w:rPr>
      <w:rFonts w:ascii="Calibri" w:eastAsia="宋体" w:hAnsi="Calibri" w:cs="Times New Roman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E53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53F2E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0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Boyu</dc:creator>
  <cp:keywords/>
  <dc:description/>
  <cp:lastModifiedBy>Luo Boyu</cp:lastModifiedBy>
  <cp:revision>25</cp:revision>
  <cp:lastPrinted>2024-10-09T10:39:00Z</cp:lastPrinted>
  <dcterms:created xsi:type="dcterms:W3CDTF">2024-08-09T09:04:00Z</dcterms:created>
  <dcterms:modified xsi:type="dcterms:W3CDTF">2024-10-10T02:35:00Z</dcterms:modified>
</cp:coreProperties>
</file>